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F2A81" w14:textId="794C0182" w:rsidR="004D4713" w:rsidRPr="005F2592" w:rsidRDefault="00497404" w:rsidP="005F2592">
      <w:pPr>
        <w:jc w:val="left"/>
        <w:rPr>
          <w:rFonts w:ascii="Times New Roman" w:hAnsi="Times New Roman"/>
          <w:sz w:val="18"/>
          <w:szCs w:val="18"/>
        </w:rPr>
      </w:pPr>
      <w:r w:rsidRPr="00600FC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1E1412" w:rsidRPr="00600FC6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600FC6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27316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3162">
        <w:rPr>
          <w:rFonts w:ascii="Times New Roman" w:hAnsi="Times New Roman" w:hint="eastAsia"/>
          <w:sz w:val="18"/>
          <w:szCs w:val="18"/>
        </w:rPr>
        <w:t>Correlation between clinical parameters and DNA methylation levels</w:t>
      </w:r>
      <w:r w:rsidRPr="00273162">
        <w:rPr>
          <w:rFonts w:ascii="Times New Roman" w:hAnsi="Times New Roman"/>
          <w:sz w:val="18"/>
          <w:szCs w:val="18"/>
        </w:rPr>
        <w:t xml:space="preserve"> in </w:t>
      </w:r>
      <w:r w:rsidRPr="00273162">
        <w:rPr>
          <w:rFonts w:ascii="Times New Roman" w:hAnsi="Times New Roman" w:hint="eastAsia"/>
          <w:sz w:val="18"/>
          <w:szCs w:val="18"/>
        </w:rPr>
        <w:t>asthma</w:t>
      </w:r>
      <w:r w:rsidRPr="00273162">
        <w:rPr>
          <w:rFonts w:ascii="Times New Roman" w:hAnsi="Times New Roman"/>
          <w:sz w:val="18"/>
          <w:szCs w:val="18"/>
        </w:rPr>
        <w:t xml:space="preserve"> patients</w:t>
      </w:r>
      <w:r w:rsidRPr="00273162">
        <w:rPr>
          <w:rFonts w:ascii="Times New Roman" w:hAnsi="Times New Roman" w:hint="eastAsia"/>
          <w:sz w:val="18"/>
          <w:szCs w:val="18"/>
        </w:rPr>
        <w:t>.</w:t>
      </w:r>
    </w:p>
    <w:tbl>
      <w:tblPr>
        <w:tblStyle w:val="a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797"/>
        <w:gridCol w:w="832"/>
        <w:gridCol w:w="844"/>
        <w:gridCol w:w="1245"/>
        <w:gridCol w:w="833"/>
        <w:gridCol w:w="801"/>
        <w:gridCol w:w="832"/>
        <w:gridCol w:w="711"/>
        <w:gridCol w:w="832"/>
      </w:tblGrid>
      <w:tr w:rsidR="005F2592" w14:paraId="6E00DAA3" w14:textId="77777777" w:rsidTr="005F2592">
        <w:tc>
          <w:tcPr>
            <w:tcW w:w="1912" w:type="dxa"/>
            <w:tcBorders>
              <w:top w:val="single" w:sz="12" w:space="0" w:color="auto"/>
            </w:tcBorders>
          </w:tcPr>
          <w:p w14:paraId="0C6C9635" w14:textId="77777777" w:rsidR="005F2592" w:rsidRDefault="005F25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3CCB22E1" w14:textId="77777777" w:rsidR="005F2592" w:rsidRDefault="005F25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0" w:type="dxa"/>
            <w:gridSpan w:val="8"/>
            <w:tcBorders>
              <w:top w:val="single" w:sz="12" w:space="0" w:color="auto"/>
            </w:tcBorders>
          </w:tcPr>
          <w:p w14:paraId="051ABE3D" w14:textId="538AAA05" w:rsidR="005F2592" w:rsidRDefault="005F2592" w:rsidP="005F259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316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27316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5F2592" w:rsidRPr="005F2592" w14:paraId="149E17C3" w14:textId="77777777" w:rsidTr="005F2592">
        <w:tc>
          <w:tcPr>
            <w:tcW w:w="1912" w:type="dxa"/>
          </w:tcPr>
          <w:p w14:paraId="753BD5B3" w14:textId="227291CC" w:rsidR="005F2592" w:rsidRDefault="005F2592" w:rsidP="005F2592">
            <w:pPr>
              <w:rPr>
                <w:rFonts w:ascii="Times New Roman" w:hAnsi="Times New Roman"/>
                <w:sz w:val="18"/>
                <w:szCs w:val="18"/>
              </w:rPr>
            </w:pPr>
            <w:r w:rsidRPr="004D4713">
              <w:rPr>
                <w:rFonts w:ascii="Times New Roman" w:hAnsi="Times New Roman"/>
                <w:sz w:val="18"/>
                <w:szCs w:val="18"/>
              </w:rPr>
              <w:t>CpG site</w:t>
            </w:r>
          </w:p>
        </w:tc>
        <w:tc>
          <w:tcPr>
            <w:tcW w:w="797" w:type="dxa"/>
          </w:tcPr>
          <w:p w14:paraId="13823CC6" w14:textId="7CD09823" w:rsidR="005F2592" w:rsidRDefault="005F2592" w:rsidP="005F2592">
            <w:pPr>
              <w:rPr>
                <w:rFonts w:ascii="Times New Roman" w:hAnsi="Times New Roman"/>
                <w:sz w:val="18"/>
                <w:szCs w:val="18"/>
              </w:rPr>
            </w:pPr>
            <w:r w:rsidRPr="0027316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32" w:type="dxa"/>
          </w:tcPr>
          <w:p w14:paraId="06623E71" w14:textId="5BE157E9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V1</w:t>
            </w:r>
          </w:p>
        </w:tc>
        <w:tc>
          <w:tcPr>
            <w:tcW w:w="844" w:type="dxa"/>
          </w:tcPr>
          <w:p w14:paraId="0202259C" w14:textId="6EF66E7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V1%</w:t>
            </w:r>
          </w:p>
        </w:tc>
        <w:tc>
          <w:tcPr>
            <w:tcW w:w="1245" w:type="dxa"/>
          </w:tcPr>
          <w:p w14:paraId="276979C3" w14:textId="7EF8CFD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833" w:type="dxa"/>
          </w:tcPr>
          <w:p w14:paraId="1470E824" w14:textId="2A4ACB8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801" w:type="dxa"/>
          </w:tcPr>
          <w:p w14:paraId="4A865D55" w14:textId="126E6165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VC</w:t>
            </w:r>
          </w:p>
        </w:tc>
        <w:tc>
          <w:tcPr>
            <w:tcW w:w="832" w:type="dxa"/>
          </w:tcPr>
          <w:p w14:paraId="1FB75ED2" w14:textId="2F9B1C6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F75</w:t>
            </w:r>
          </w:p>
        </w:tc>
        <w:tc>
          <w:tcPr>
            <w:tcW w:w="711" w:type="dxa"/>
          </w:tcPr>
          <w:p w14:paraId="58BD6911" w14:textId="6C9CBA6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F50</w:t>
            </w:r>
          </w:p>
        </w:tc>
        <w:tc>
          <w:tcPr>
            <w:tcW w:w="832" w:type="dxa"/>
          </w:tcPr>
          <w:p w14:paraId="757495A7" w14:textId="53A73930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EF25</w:t>
            </w:r>
          </w:p>
        </w:tc>
      </w:tr>
      <w:tr w:rsidR="005F2592" w14:paraId="133BAE1D" w14:textId="77777777" w:rsidTr="005F2592">
        <w:tc>
          <w:tcPr>
            <w:tcW w:w="1912" w:type="dxa"/>
            <w:tcBorders>
              <w:top w:val="single" w:sz="12" w:space="0" w:color="auto"/>
            </w:tcBorders>
          </w:tcPr>
          <w:p w14:paraId="5EF42242" w14:textId="3C300259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649</w:t>
            </w:r>
            <w:r w:rsidR="004C1855"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56D32B98" w14:textId="6408718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AREG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7E3C5C74" w14:textId="32F95F3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844" w:type="dxa"/>
            <w:tcBorders>
              <w:top w:val="single" w:sz="12" w:space="0" w:color="auto"/>
            </w:tcBorders>
          </w:tcPr>
          <w:p w14:paraId="6CB3C01B" w14:textId="23C62915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45" w:type="dxa"/>
            <w:tcBorders>
              <w:top w:val="single" w:sz="12" w:space="0" w:color="auto"/>
            </w:tcBorders>
          </w:tcPr>
          <w:p w14:paraId="46DDB04A" w14:textId="0422C048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14:paraId="41C0D0B0" w14:textId="44373FB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01" w:type="dxa"/>
            <w:tcBorders>
              <w:top w:val="single" w:sz="12" w:space="0" w:color="auto"/>
            </w:tcBorders>
          </w:tcPr>
          <w:p w14:paraId="1D12C68F" w14:textId="1694BDE8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74580E86" w14:textId="6346200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25*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71321BD2" w14:textId="1446C57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19*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2A622BEB" w14:textId="7A115C49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0*</w:t>
            </w:r>
          </w:p>
        </w:tc>
      </w:tr>
      <w:tr w:rsidR="005F2592" w14:paraId="4832E7B3" w14:textId="77777777" w:rsidTr="005F2592">
        <w:tc>
          <w:tcPr>
            <w:tcW w:w="1912" w:type="dxa"/>
          </w:tcPr>
          <w:p w14:paraId="4B8DC545" w14:textId="01F346EC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088</w:t>
            </w:r>
          </w:p>
        </w:tc>
        <w:tc>
          <w:tcPr>
            <w:tcW w:w="797" w:type="dxa"/>
          </w:tcPr>
          <w:p w14:paraId="18D5BB04" w14:textId="6CF48221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832" w:type="dxa"/>
          </w:tcPr>
          <w:p w14:paraId="5A743EDA" w14:textId="7B31273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5*</w:t>
            </w:r>
          </w:p>
        </w:tc>
        <w:tc>
          <w:tcPr>
            <w:tcW w:w="844" w:type="dxa"/>
          </w:tcPr>
          <w:p w14:paraId="389C0617" w14:textId="27BB8503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245" w:type="dxa"/>
          </w:tcPr>
          <w:p w14:paraId="54A2727A" w14:textId="5FEA97EF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833" w:type="dxa"/>
          </w:tcPr>
          <w:p w14:paraId="770E8F27" w14:textId="45D38F7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22*</w:t>
            </w:r>
          </w:p>
        </w:tc>
        <w:tc>
          <w:tcPr>
            <w:tcW w:w="801" w:type="dxa"/>
          </w:tcPr>
          <w:p w14:paraId="0496CD66" w14:textId="60342B7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32" w:type="dxa"/>
          </w:tcPr>
          <w:p w14:paraId="285269D8" w14:textId="4C75310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1" w:type="dxa"/>
          </w:tcPr>
          <w:p w14:paraId="7CB34840" w14:textId="46E6B27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2" w:type="dxa"/>
          </w:tcPr>
          <w:p w14:paraId="04E7B5B7" w14:textId="1B5A09D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5F2592" w14:paraId="5CA32BF9" w14:textId="77777777" w:rsidTr="005F2592">
        <w:tc>
          <w:tcPr>
            <w:tcW w:w="1912" w:type="dxa"/>
          </w:tcPr>
          <w:p w14:paraId="63EF9D09" w14:textId="6837C821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58</w:t>
            </w:r>
          </w:p>
        </w:tc>
        <w:tc>
          <w:tcPr>
            <w:tcW w:w="797" w:type="dxa"/>
          </w:tcPr>
          <w:p w14:paraId="7A684865" w14:textId="3F058A15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832" w:type="dxa"/>
          </w:tcPr>
          <w:p w14:paraId="0DAE3AA3" w14:textId="528F174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844" w:type="dxa"/>
          </w:tcPr>
          <w:p w14:paraId="700C4113" w14:textId="567CDBD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245" w:type="dxa"/>
          </w:tcPr>
          <w:p w14:paraId="21296925" w14:textId="0F0B2AF7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833" w:type="dxa"/>
          </w:tcPr>
          <w:p w14:paraId="4CB37201" w14:textId="3A7C075E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801" w:type="dxa"/>
          </w:tcPr>
          <w:p w14:paraId="1B2967BB" w14:textId="43337F7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3*</w:t>
            </w:r>
          </w:p>
        </w:tc>
        <w:tc>
          <w:tcPr>
            <w:tcW w:w="832" w:type="dxa"/>
          </w:tcPr>
          <w:p w14:paraId="1E7D42D5" w14:textId="29AE85D3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711" w:type="dxa"/>
          </w:tcPr>
          <w:p w14:paraId="4679AD4F" w14:textId="2750B7F6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832" w:type="dxa"/>
          </w:tcPr>
          <w:p w14:paraId="44FA97ED" w14:textId="5EAE16B5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5F2592" w14:paraId="4755E186" w14:textId="77777777" w:rsidTr="005F2592">
        <w:tc>
          <w:tcPr>
            <w:tcW w:w="1912" w:type="dxa"/>
          </w:tcPr>
          <w:p w14:paraId="7ADAD73B" w14:textId="57A9FC63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3024</w:t>
            </w:r>
          </w:p>
        </w:tc>
        <w:tc>
          <w:tcPr>
            <w:tcW w:w="797" w:type="dxa"/>
          </w:tcPr>
          <w:p w14:paraId="387FE23A" w14:textId="2F444B9D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OXO3</w:t>
            </w:r>
          </w:p>
        </w:tc>
        <w:tc>
          <w:tcPr>
            <w:tcW w:w="832" w:type="dxa"/>
          </w:tcPr>
          <w:p w14:paraId="1D16A536" w14:textId="6A15A438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44*</w:t>
            </w:r>
          </w:p>
        </w:tc>
        <w:tc>
          <w:tcPr>
            <w:tcW w:w="844" w:type="dxa"/>
          </w:tcPr>
          <w:p w14:paraId="08CCCFCE" w14:textId="5B49DE8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2*</w:t>
            </w:r>
          </w:p>
        </w:tc>
        <w:tc>
          <w:tcPr>
            <w:tcW w:w="1245" w:type="dxa"/>
          </w:tcPr>
          <w:p w14:paraId="344CB461" w14:textId="3BEB7168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33" w:type="dxa"/>
          </w:tcPr>
          <w:p w14:paraId="7DB0BCF5" w14:textId="526A86B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8*</w:t>
            </w:r>
          </w:p>
        </w:tc>
        <w:tc>
          <w:tcPr>
            <w:tcW w:w="801" w:type="dxa"/>
          </w:tcPr>
          <w:p w14:paraId="004E0D67" w14:textId="5BBFBFF9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832" w:type="dxa"/>
          </w:tcPr>
          <w:p w14:paraId="4D64C869" w14:textId="66349FF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711" w:type="dxa"/>
          </w:tcPr>
          <w:p w14:paraId="2E69537E" w14:textId="0BE92E15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32" w:type="dxa"/>
          </w:tcPr>
          <w:p w14:paraId="19B4C77E" w14:textId="0B999853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F2592" w14:paraId="74FD51BB" w14:textId="77777777" w:rsidTr="005F2592">
        <w:tc>
          <w:tcPr>
            <w:tcW w:w="1912" w:type="dxa"/>
          </w:tcPr>
          <w:p w14:paraId="44B9A6B9" w14:textId="1E756093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77</w:t>
            </w:r>
          </w:p>
        </w:tc>
        <w:tc>
          <w:tcPr>
            <w:tcW w:w="797" w:type="dxa"/>
          </w:tcPr>
          <w:p w14:paraId="213DE744" w14:textId="1806B8A1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FOXO3</w:t>
            </w:r>
          </w:p>
        </w:tc>
        <w:tc>
          <w:tcPr>
            <w:tcW w:w="832" w:type="dxa"/>
          </w:tcPr>
          <w:p w14:paraId="5EDDF04C" w14:textId="54E5A811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44" w:type="dxa"/>
          </w:tcPr>
          <w:p w14:paraId="0358703A" w14:textId="096D7B2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11*</w:t>
            </w:r>
          </w:p>
        </w:tc>
        <w:tc>
          <w:tcPr>
            <w:tcW w:w="1245" w:type="dxa"/>
          </w:tcPr>
          <w:p w14:paraId="72D601A9" w14:textId="48196A7E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33" w:type="dxa"/>
          </w:tcPr>
          <w:p w14:paraId="170AB120" w14:textId="121744E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48*</w:t>
            </w:r>
          </w:p>
        </w:tc>
        <w:tc>
          <w:tcPr>
            <w:tcW w:w="801" w:type="dxa"/>
          </w:tcPr>
          <w:p w14:paraId="1039CE80" w14:textId="21BA552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832" w:type="dxa"/>
          </w:tcPr>
          <w:p w14:paraId="14B3CEFB" w14:textId="0461F58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711" w:type="dxa"/>
          </w:tcPr>
          <w:p w14:paraId="51183BCA" w14:textId="3D157B56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832" w:type="dxa"/>
          </w:tcPr>
          <w:p w14:paraId="29BA8E99" w14:textId="7C2961A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5F2592" w14:paraId="088173AF" w14:textId="77777777" w:rsidTr="005F2592">
        <w:tc>
          <w:tcPr>
            <w:tcW w:w="1912" w:type="dxa"/>
          </w:tcPr>
          <w:p w14:paraId="0AED2622" w14:textId="5A94A547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392</w:t>
            </w:r>
          </w:p>
        </w:tc>
        <w:tc>
          <w:tcPr>
            <w:tcW w:w="797" w:type="dxa"/>
          </w:tcPr>
          <w:p w14:paraId="46DC9F4C" w14:textId="13956BA3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832" w:type="dxa"/>
          </w:tcPr>
          <w:p w14:paraId="18D80240" w14:textId="664F13B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44" w:type="dxa"/>
          </w:tcPr>
          <w:p w14:paraId="31DB0A59" w14:textId="02B37872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45" w:type="dxa"/>
          </w:tcPr>
          <w:p w14:paraId="3B28BB8B" w14:textId="3A206CA7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833" w:type="dxa"/>
          </w:tcPr>
          <w:p w14:paraId="24AF9AB7" w14:textId="08F5283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01" w:type="dxa"/>
          </w:tcPr>
          <w:p w14:paraId="7FCF2270" w14:textId="4013FBB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6*</w:t>
            </w:r>
          </w:p>
        </w:tc>
        <w:tc>
          <w:tcPr>
            <w:tcW w:w="832" w:type="dxa"/>
          </w:tcPr>
          <w:p w14:paraId="48691939" w14:textId="59ACE82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711" w:type="dxa"/>
          </w:tcPr>
          <w:p w14:paraId="02F98756" w14:textId="5954363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832" w:type="dxa"/>
          </w:tcPr>
          <w:p w14:paraId="39C9A9BC" w14:textId="0EB04EA6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5F2592" w14:paraId="29A04196" w14:textId="77777777" w:rsidTr="005F2592">
        <w:tc>
          <w:tcPr>
            <w:tcW w:w="1912" w:type="dxa"/>
          </w:tcPr>
          <w:p w14:paraId="2F8206A3" w14:textId="1CC5DD0C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37</w:t>
            </w:r>
          </w:p>
        </w:tc>
        <w:tc>
          <w:tcPr>
            <w:tcW w:w="797" w:type="dxa"/>
          </w:tcPr>
          <w:p w14:paraId="2A457342" w14:textId="6DBDC550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832" w:type="dxa"/>
          </w:tcPr>
          <w:p w14:paraId="45636EDD" w14:textId="2447717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44" w:type="dxa"/>
          </w:tcPr>
          <w:p w14:paraId="12A0DD7E" w14:textId="63D9CA1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1245" w:type="dxa"/>
          </w:tcPr>
          <w:p w14:paraId="405DF002" w14:textId="352B7E1F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33" w:type="dxa"/>
          </w:tcPr>
          <w:p w14:paraId="6ECD5045" w14:textId="60923EF4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01" w:type="dxa"/>
          </w:tcPr>
          <w:p w14:paraId="558D5536" w14:textId="658612B8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25*</w:t>
            </w:r>
          </w:p>
        </w:tc>
        <w:tc>
          <w:tcPr>
            <w:tcW w:w="832" w:type="dxa"/>
          </w:tcPr>
          <w:p w14:paraId="2A0AD30F" w14:textId="63891540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711" w:type="dxa"/>
          </w:tcPr>
          <w:p w14:paraId="7C4FA323" w14:textId="1D01347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32" w:type="dxa"/>
          </w:tcPr>
          <w:p w14:paraId="16327ADE" w14:textId="524732A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5F2592" w14:paraId="20BC931A" w14:textId="77777777" w:rsidTr="005F2592">
        <w:tc>
          <w:tcPr>
            <w:tcW w:w="1912" w:type="dxa"/>
          </w:tcPr>
          <w:p w14:paraId="4FE6BD29" w14:textId="106F97C0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825</w:t>
            </w:r>
          </w:p>
        </w:tc>
        <w:tc>
          <w:tcPr>
            <w:tcW w:w="797" w:type="dxa"/>
          </w:tcPr>
          <w:p w14:paraId="61F3A915" w14:textId="241D5B1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</w:tc>
        <w:tc>
          <w:tcPr>
            <w:tcW w:w="832" w:type="dxa"/>
          </w:tcPr>
          <w:p w14:paraId="5BAA721A" w14:textId="153D7AD9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844" w:type="dxa"/>
          </w:tcPr>
          <w:p w14:paraId="34E849BB" w14:textId="729E8E5A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38*</w:t>
            </w:r>
          </w:p>
        </w:tc>
        <w:tc>
          <w:tcPr>
            <w:tcW w:w="1245" w:type="dxa"/>
          </w:tcPr>
          <w:p w14:paraId="4E614F31" w14:textId="47C80363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33" w:type="dxa"/>
          </w:tcPr>
          <w:p w14:paraId="0627F6DA" w14:textId="5F36CDF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801" w:type="dxa"/>
          </w:tcPr>
          <w:p w14:paraId="4635B9D3" w14:textId="5489921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832" w:type="dxa"/>
          </w:tcPr>
          <w:p w14:paraId="1626A913" w14:textId="3CB6701F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11" w:type="dxa"/>
          </w:tcPr>
          <w:p w14:paraId="6430F413" w14:textId="3DF8211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832" w:type="dxa"/>
          </w:tcPr>
          <w:p w14:paraId="45106341" w14:textId="731A424C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5F2592" w14:paraId="4F3BA5AA" w14:textId="77777777" w:rsidTr="005F2592">
        <w:tc>
          <w:tcPr>
            <w:tcW w:w="1912" w:type="dxa"/>
            <w:tcBorders>
              <w:bottom w:val="single" w:sz="12" w:space="0" w:color="auto"/>
            </w:tcBorders>
          </w:tcPr>
          <w:p w14:paraId="0C052B78" w14:textId="516E60BC" w:rsidR="005F2592" w:rsidRPr="004C1855" w:rsidRDefault="005F2592" w:rsidP="005F25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18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1672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14:paraId="3D613F75" w14:textId="1281E158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56CC536E" w14:textId="1BAEA6A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844" w:type="dxa"/>
            <w:tcBorders>
              <w:bottom w:val="single" w:sz="12" w:space="0" w:color="auto"/>
            </w:tcBorders>
          </w:tcPr>
          <w:p w14:paraId="77A97A53" w14:textId="163C9C5B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14:paraId="3BC6BA6A" w14:textId="2E47054F" w:rsidR="005F2592" w:rsidRPr="005F2592" w:rsidRDefault="005F2592" w:rsidP="005F25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51EA3C83" w14:textId="75A36EA7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04*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22205CC9" w14:textId="19D8FD66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4E9453C6" w14:textId="347DE7EE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2B5EBB15" w14:textId="5D375FF0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6C3BDA89" w14:textId="30686928" w:rsidR="005F2592" w:rsidRPr="005F2592" w:rsidRDefault="005F2592" w:rsidP="005F25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592">
              <w:rPr>
                <w:rFonts w:ascii="Times New Roman" w:hAnsi="Times New Roman" w:cs="Times New Roman"/>
                <w:sz w:val="18"/>
                <w:szCs w:val="18"/>
              </w:rPr>
              <w:t>0.019*</w:t>
            </w:r>
          </w:p>
        </w:tc>
      </w:tr>
    </w:tbl>
    <w:p w14:paraId="64008B8F" w14:textId="15CBF841" w:rsidR="004D4713" w:rsidRPr="00200F2E" w:rsidRDefault="005F2592">
      <w:pPr>
        <w:rPr>
          <w:rFonts w:ascii="Times New Roman" w:hAnsi="Times New Roman"/>
          <w:sz w:val="18"/>
          <w:szCs w:val="18"/>
        </w:rPr>
      </w:pPr>
      <w:r w:rsidRPr="005F2592">
        <w:rPr>
          <w:rFonts w:ascii="Times New Roman" w:hAnsi="Times New Roman"/>
          <w:sz w:val="18"/>
          <w:szCs w:val="18"/>
        </w:rPr>
        <w:t>*</w:t>
      </w:r>
      <w:r w:rsidRPr="005F2592">
        <w:rPr>
          <w:rFonts w:ascii="Times New Roman" w:hAnsi="Times New Roman"/>
          <w:i/>
          <w:iCs/>
          <w:sz w:val="18"/>
          <w:szCs w:val="18"/>
        </w:rPr>
        <w:t>p</w:t>
      </w:r>
      <w:r w:rsidRPr="005F2592">
        <w:rPr>
          <w:rFonts w:ascii="Times New Roman" w:hAnsi="Times New Roman"/>
          <w:sz w:val="18"/>
          <w:szCs w:val="18"/>
        </w:rPr>
        <w:t xml:space="preserve">-value &lt; 0.05 was considered statistically significant. </w:t>
      </w:r>
    </w:p>
    <w:sectPr w:rsidR="004D4713" w:rsidRPr="00200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51887" w14:textId="77777777" w:rsidR="001C211F" w:rsidRDefault="001C211F" w:rsidP="001E1412">
      <w:r>
        <w:separator/>
      </w:r>
    </w:p>
  </w:endnote>
  <w:endnote w:type="continuationSeparator" w:id="0">
    <w:p w14:paraId="1ACA2C2A" w14:textId="77777777" w:rsidR="001C211F" w:rsidRDefault="001C211F" w:rsidP="001E1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CC28D" w14:textId="77777777" w:rsidR="001C211F" w:rsidRDefault="001C211F" w:rsidP="001E1412">
      <w:r>
        <w:separator/>
      </w:r>
    </w:p>
  </w:footnote>
  <w:footnote w:type="continuationSeparator" w:id="0">
    <w:p w14:paraId="73880333" w14:textId="77777777" w:rsidR="001C211F" w:rsidRDefault="001C211F" w:rsidP="001E1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114591"/>
    <w:rsid w:val="000C5D99"/>
    <w:rsid w:val="000F3320"/>
    <w:rsid w:val="001146F0"/>
    <w:rsid w:val="001C211F"/>
    <w:rsid w:val="001E1412"/>
    <w:rsid w:val="00200F2E"/>
    <w:rsid w:val="00273162"/>
    <w:rsid w:val="002C527C"/>
    <w:rsid w:val="00351930"/>
    <w:rsid w:val="00497404"/>
    <w:rsid w:val="004C1855"/>
    <w:rsid w:val="004D4713"/>
    <w:rsid w:val="004F4950"/>
    <w:rsid w:val="00511486"/>
    <w:rsid w:val="005509A3"/>
    <w:rsid w:val="005F2592"/>
    <w:rsid w:val="00600FC6"/>
    <w:rsid w:val="00624905"/>
    <w:rsid w:val="00707FBB"/>
    <w:rsid w:val="00740C4A"/>
    <w:rsid w:val="00841702"/>
    <w:rsid w:val="008A7B60"/>
    <w:rsid w:val="008F1635"/>
    <w:rsid w:val="00913FBA"/>
    <w:rsid w:val="00970B8C"/>
    <w:rsid w:val="00B20552"/>
    <w:rsid w:val="00B77C33"/>
    <w:rsid w:val="00B82D39"/>
    <w:rsid w:val="00B82D91"/>
    <w:rsid w:val="00B8714F"/>
    <w:rsid w:val="00BB1EE6"/>
    <w:rsid w:val="00C165D3"/>
    <w:rsid w:val="00C4604F"/>
    <w:rsid w:val="00CF1BA7"/>
    <w:rsid w:val="00DC7DA2"/>
    <w:rsid w:val="00F02812"/>
    <w:rsid w:val="00F134C4"/>
    <w:rsid w:val="00F72C7A"/>
    <w:rsid w:val="00FB28B1"/>
    <w:rsid w:val="00FD1749"/>
    <w:rsid w:val="07803103"/>
    <w:rsid w:val="14090B82"/>
    <w:rsid w:val="1D114591"/>
    <w:rsid w:val="305F5853"/>
    <w:rsid w:val="32C2711E"/>
    <w:rsid w:val="33D43902"/>
    <w:rsid w:val="390C46C3"/>
    <w:rsid w:val="3B9242F6"/>
    <w:rsid w:val="5B2B5BE6"/>
    <w:rsid w:val="65F5239F"/>
    <w:rsid w:val="6C22112F"/>
    <w:rsid w:val="6D3C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1A418B"/>
  <w15:docId w15:val="{FE581599-F253-426C-9679-C749D571E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1E1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E14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1E1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E14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Balloon Text"/>
    <w:basedOn w:val="a"/>
    <w:link w:val="ab"/>
    <w:rsid w:val="00FB28B1"/>
    <w:rPr>
      <w:sz w:val="18"/>
      <w:szCs w:val="18"/>
    </w:rPr>
  </w:style>
  <w:style w:type="character" w:customStyle="1" w:styleId="ab">
    <w:name w:val="批注框文本 字符"/>
    <w:basedOn w:val="a0"/>
    <w:link w:val="aa"/>
    <w:rsid w:val="00FB28B1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c">
    <w:name w:val="annotation reference"/>
    <w:basedOn w:val="a0"/>
    <w:rsid w:val="00273162"/>
    <w:rPr>
      <w:sz w:val="21"/>
      <w:szCs w:val="21"/>
    </w:rPr>
  </w:style>
  <w:style w:type="paragraph" w:styleId="ad">
    <w:name w:val="annotation subject"/>
    <w:basedOn w:val="a3"/>
    <w:next w:val="a3"/>
    <w:link w:val="ae"/>
    <w:rsid w:val="00273162"/>
    <w:rPr>
      <w:b/>
      <w:bCs/>
    </w:rPr>
  </w:style>
  <w:style w:type="character" w:customStyle="1" w:styleId="a4">
    <w:name w:val="批注文字 字符"/>
    <w:basedOn w:val="a0"/>
    <w:link w:val="a3"/>
    <w:rsid w:val="00273162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4"/>
    <w:link w:val="ad"/>
    <w:rsid w:val="00273162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躲躲</dc:creator>
  <cp:lastModifiedBy>yang yu</cp:lastModifiedBy>
  <cp:revision>3</cp:revision>
  <dcterms:created xsi:type="dcterms:W3CDTF">2021-04-08T10:02:00Z</dcterms:created>
  <dcterms:modified xsi:type="dcterms:W3CDTF">2021-04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